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D6024BA" w14:textId="4A44F1A1" w:rsidR="00E44D49" w:rsidRDefault="00E44D49" w:rsidP="00E44D49">
      <w:pPr>
        <w:pStyle w:val="Titolo1"/>
        <w:rPr>
          <w:lang w:val="en-US"/>
        </w:rPr>
      </w:pPr>
      <w:r w:rsidRPr="00D21ADC">
        <w:rPr>
          <w:lang w:val="en-US"/>
        </w:rPr>
        <w:t xml:space="preserve">Management of </w:t>
      </w:r>
      <w:r w:rsidR="009A1E73" w:rsidRPr="00D21ADC">
        <w:rPr>
          <w:lang w:val="en-US"/>
        </w:rPr>
        <w:t>cancer-associated thrombosis</w:t>
      </w:r>
      <w:r w:rsidRPr="00D21ADC">
        <w:rPr>
          <w:lang w:val="en-US"/>
        </w:rPr>
        <w:t>: insights from clinical practice</w:t>
      </w:r>
    </w:p>
    <w:p w14:paraId="5E18D8B0" w14:textId="77777777" w:rsidR="00E73EE3" w:rsidRDefault="00E73EE3" w:rsidP="00E73EE3">
      <w:pPr>
        <w:rPr>
          <w:lang w:val="en-US"/>
        </w:rPr>
      </w:pPr>
    </w:p>
    <w:p w14:paraId="53AB7E78" w14:textId="77777777" w:rsidR="00E44D49" w:rsidRPr="00D21ADC" w:rsidRDefault="00E44D49" w:rsidP="00E44D49">
      <w:pPr>
        <w:rPr>
          <w:lang w:val="en-US"/>
        </w:rPr>
      </w:pPr>
    </w:p>
    <w:p w14:paraId="58B1C1F6" w14:textId="1E491BB6" w:rsidR="00E44D49" w:rsidRPr="00E44D49" w:rsidRDefault="00E44D49" w:rsidP="00E44D49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</w:pPr>
      <w:r w:rsidRPr="00E44D49"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</w:rPr>
        <w:t>SURVEY</w:t>
      </w:r>
    </w:p>
    <w:p w14:paraId="4FBFE45A" w14:textId="11D37566" w:rsidR="00DD21BE" w:rsidRPr="00FE4091" w:rsidRDefault="006A0A86" w:rsidP="008D49BD">
      <w:pPr>
        <w:pStyle w:val="Titolo1"/>
      </w:pPr>
      <w:proofErr w:type="spellStart"/>
      <w:r w:rsidRPr="00FE4091">
        <w:t>Prophylaxis</w:t>
      </w:r>
      <w:proofErr w:type="spellEnd"/>
    </w:p>
    <w:p w14:paraId="3665DD5D" w14:textId="60B69A4E" w:rsidR="006A0A86" w:rsidRDefault="006A0A86" w:rsidP="00FE4091">
      <w:pPr>
        <w:pStyle w:val="Paragrafoelenco"/>
        <w:numPr>
          <w:ilvl w:val="0"/>
          <w:numId w:val="1"/>
        </w:numPr>
        <w:rPr>
          <w:lang w:val="en-US"/>
        </w:rPr>
      </w:pPr>
      <w:r w:rsidRPr="00FE4091">
        <w:rPr>
          <w:lang w:val="en-US"/>
        </w:rPr>
        <w:t xml:space="preserve">Do you usually </w:t>
      </w:r>
      <w:r w:rsidR="00E44D49">
        <w:rPr>
          <w:lang w:val="en-US"/>
        </w:rPr>
        <w:t xml:space="preserve">provide </w:t>
      </w:r>
      <w:r w:rsidR="00E44D49" w:rsidRPr="00E44D49">
        <w:rPr>
          <w:lang w:val="en-US"/>
        </w:rPr>
        <w:t xml:space="preserve">thromboprophylaxis in </w:t>
      </w:r>
      <w:r w:rsidRPr="00FE4091">
        <w:rPr>
          <w:lang w:val="en-US"/>
        </w:rPr>
        <w:t>cancer patients?</w:t>
      </w:r>
    </w:p>
    <w:p w14:paraId="25C97DE9" w14:textId="269FBA76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Yes</w:t>
      </w:r>
    </w:p>
    <w:p w14:paraId="1904640F" w14:textId="0CDB7076" w:rsidR="00FE4091" w:rsidRP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 </w:t>
      </w:r>
    </w:p>
    <w:p w14:paraId="4457DF69" w14:textId="551541F7" w:rsidR="006A0A86" w:rsidRDefault="009A1E73" w:rsidP="00FE4091">
      <w:pPr>
        <w:pStyle w:val="Paragrafoelenco"/>
        <w:numPr>
          <w:ilvl w:val="0"/>
          <w:numId w:val="1"/>
        </w:numPr>
        <w:rPr>
          <w:lang w:val="en-US"/>
        </w:rPr>
      </w:pPr>
      <w:r>
        <w:rPr>
          <w:lang w:val="en-US"/>
        </w:rPr>
        <w:t>W</w:t>
      </w:r>
      <w:r w:rsidR="006A0A86" w:rsidRPr="00FE4091">
        <w:rPr>
          <w:lang w:val="en-US"/>
        </w:rPr>
        <w:t xml:space="preserve">hat type of cancer do you usually </w:t>
      </w:r>
      <w:r>
        <w:rPr>
          <w:lang w:val="en-US"/>
        </w:rPr>
        <w:t xml:space="preserve">consider for </w:t>
      </w:r>
      <w:r w:rsidRPr="00E44D49">
        <w:rPr>
          <w:lang w:val="en-US"/>
        </w:rPr>
        <w:t>thromboprophylaxis</w:t>
      </w:r>
      <w:r w:rsidR="006A0A86" w:rsidRPr="00FE4091">
        <w:rPr>
          <w:lang w:val="en-US"/>
        </w:rPr>
        <w:t>?</w:t>
      </w:r>
    </w:p>
    <w:p w14:paraId="2106CA02" w14:textId="39BE0EC6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Gastrointestinal cancer</w:t>
      </w:r>
    </w:p>
    <w:p w14:paraId="4CDF221D" w14:textId="7377AA68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Lung cancer</w:t>
      </w:r>
    </w:p>
    <w:p w14:paraId="50D13B23" w14:textId="13D43BC4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ancreatic cancer</w:t>
      </w:r>
    </w:p>
    <w:p w14:paraId="5AD1697A" w14:textId="59FD732A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Ovarian cancer</w:t>
      </w:r>
    </w:p>
    <w:p w14:paraId="6B37EC18" w14:textId="0C4D286B" w:rsidR="00FE4091" w:rsidRP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ne </w:t>
      </w:r>
    </w:p>
    <w:p w14:paraId="5021CE3E" w14:textId="2A2D4742" w:rsidR="006A0A86" w:rsidRDefault="006A0A86" w:rsidP="00FE4091">
      <w:pPr>
        <w:pStyle w:val="Paragrafoelenco"/>
        <w:numPr>
          <w:ilvl w:val="0"/>
          <w:numId w:val="1"/>
        </w:numPr>
        <w:rPr>
          <w:lang w:val="en-US"/>
        </w:rPr>
      </w:pPr>
      <w:r w:rsidRPr="00FE4091">
        <w:rPr>
          <w:lang w:val="en-US"/>
        </w:rPr>
        <w:t xml:space="preserve">Do you use any </w:t>
      </w:r>
      <w:r w:rsidR="00E44D49">
        <w:rPr>
          <w:lang w:val="en-US"/>
        </w:rPr>
        <w:t>risk assessment model (</w:t>
      </w:r>
      <w:r w:rsidRPr="00FE4091">
        <w:rPr>
          <w:lang w:val="en-US"/>
        </w:rPr>
        <w:t>RAM</w:t>
      </w:r>
      <w:r w:rsidR="00E44D49">
        <w:rPr>
          <w:lang w:val="en-US"/>
        </w:rPr>
        <w:t>)</w:t>
      </w:r>
      <w:r w:rsidRPr="00FE4091">
        <w:rPr>
          <w:lang w:val="en-US"/>
        </w:rPr>
        <w:t xml:space="preserve"> for the evaluation of the risk of thrombosis in your cancer patients?</w:t>
      </w:r>
    </w:p>
    <w:p w14:paraId="32F2F4F3" w14:textId="1EFA85EF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Khorana Score</w:t>
      </w:r>
    </w:p>
    <w:p w14:paraId="0BF0F0A7" w14:textId="31818C19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PROTECHT score</w:t>
      </w:r>
    </w:p>
    <w:p w14:paraId="51E859DF" w14:textId="36FBBF87" w:rsidR="00FE4091" w:rsidRP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None </w:t>
      </w:r>
    </w:p>
    <w:p w14:paraId="1359F168" w14:textId="56642995" w:rsidR="006A0A86" w:rsidRDefault="006A0A86" w:rsidP="00FE4091">
      <w:pPr>
        <w:pStyle w:val="Paragrafoelenco"/>
        <w:numPr>
          <w:ilvl w:val="0"/>
          <w:numId w:val="1"/>
        </w:numPr>
        <w:rPr>
          <w:lang w:val="en-US"/>
        </w:rPr>
      </w:pPr>
      <w:r w:rsidRPr="00FE4091">
        <w:rPr>
          <w:lang w:val="en-US"/>
        </w:rPr>
        <w:t xml:space="preserve">How long do you usually </w:t>
      </w:r>
      <w:r w:rsidR="00E44D49" w:rsidRPr="00E44D49">
        <w:rPr>
          <w:lang w:val="en-US"/>
        </w:rPr>
        <w:t>provide thromboprophylaxis</w:t>
      </w:r>
      <w:r w:rsidRPr="00FE4091">
        <w:rPr>
          <w:lang w:val="en-US"/>
        </w:rPr>
        <w:t>?</w:t>
      </w:r>
    </w:p>
    <w:p w14:paraId="643C3449" w14:textId="65CA5F69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During the active cancer phase</w:t>
      </w:r>
    </w:p>
    <w:p w14:paraId="1FBB3D8D" w14:textId="02060F64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During the whole cancer</w:t>
      </w:r>
      <w:r w:rsidR="00D21ADC">
        <w:rPr>
          <w:lang w:val="en-US"/>
        </w:rPr>
        <w:t xml:space="preserve"> trajectory</w:t>
      </w:r>
    </w:p>
    <w:p w14:paraId="4193356B" w14:textId="0EED991E" w:rsidR="00FE4091" w:rsidRP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 xml:space="preserve">During </w:t>
      </w:r>
      <w:r w:rsidR="00D21ADC">
        <w:rPr>
          <w:lang w:val="en-US"/>
        </w:rPr>
        <w:t xml:space="preserve">the </w:t>
      </w:r>
      <w:r>
        <w:rPr>
          <w:lang w:val="en-US"/>
        </w:rPr>
        <w:t>hospitalization period</w:t>
      </w:r>
    </w:p>
    <w:p w14:paraId="65BCBA31" w14:textId="12F99CF4" w:rsidR="006A0A86" w:rsidRDefault="006A0A86" w:rsidP="00FE4091">
      <w:pPr>
        <w:pStyle w:val="Paragrafoelenco"/>
        <w:numPr>
          <w:ilvl w:val="0"/>
          <w:numId w:val="1"/>
        </w:numPr>
        <w:rPr>
          <w:lang w:val="en-US"/>
        </w:rPr>
      </w:pPr>
      <w:r w:rsidRPr="00FE4091">
        <w:rPr>
          <w:lang w:val="en-US"/>
        </w:rPr>
        <w:t xml:space="preserve">What type of drug do you prefer for </w:t>
      </w:r>
      <w:r w:rsidR="00CD3900" w:rsidRPr="00E44D49">
        <w:rPr>
          <w:lang w:val="en-US"/>
        </w:rPr>
        <w:t>thromboprophylaxis</w:t>
      </w:r>
      <w:r w:rsidR="00CD3900">
        <w:rPr>
          <w:lang w:val="en-US"/>
        </w:rPr>
        <w:t xml:space="preserve"> in cancer patients</w:t>
      </w:r>
      <w:r w:rsidRPr="00FE4091">
        <w:rPr>
          <w:lang w:val="en-US"/>
        </w:rPr>
        <w:t>?</w:t>
      </w:r>
    </w:p>
    <w:p w14:paraId="3E880EA8" w14:textId="1A3FCA71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LMWH</w:t>
      </w:r>
    </w:p>
    <w:p w14:paraId="1C4621FA" w14:textId="75400037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DOAC</w:t>
      </w:r>
    </w:p>
    <w:p w14:paraId="33552622" w14:textId="3CDA3F40" w:rsid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Vitamin K antagonist</w:t>
      </w:r>
    </w:p>
    <w:p w14:paraId="6901CCD3" w14:textId="77777777" w:rsidR="00CD3900" w:rsidRDefault="00FE4091" w:rsidP="00CD3900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Whatever drug is available in the hospital</w:t>
      </w:r>
    </w:p>
    <w:p w14:paraId="438B2B7A" w14:textId="69C0E45E" w:rsidR="00CD3900" w:rsidRPr="00CD3900" w:rsidRDefault="006A0A86" w:rsidP="00CD3900">
      <w:pPr>
        <w:pStyle w:val="Paragrafoelenco"/>
        <w:numPr>
          <w:ilvl w:val="0"/>
          <w:numId w:val="1"/>
        </w:numPr>
        <w:rPr>
          <w:lang w:val="en-US"/>
        </w:rPr>
      </w:pPr>
      <w:r w:rsidRPr="00CD3900">
        <w:rPr>
          <w:lang w:val="en-US"/>
        </w:rPr>
        <w:t>Are you, as an oncologist, the one who chooses the treatment approach for</w:t>
      </w:r>
      <w:r w:rsidR="00CD3900" w:rsidRPr="00CD3900">
        <w:rPr>
          <w:lang w:val="en-US"/>
        </w:rPr>
        <w:t xml:space="preserve"> thromboprophylaxis in </w:t>
      </w:r>
      <w:r w:rsidR="00CD3900">
        <w:rPr>
          <w:lang w:val="en-US"/>
        </w:rPr>
        <w:t xml:space="preserve">your </w:t>
      </w:r>
      <w:r w:rsidR="00CD3900" w:rsidRPr="00CD3900">
        <w:rPr>
          <w:lang w:val="en-US"/>
        </w:rPr>
        <w:t>cancer patients?</w:t>
      </w:r>
    </w:p>
    <w:p w14:paraId="07CD2058" w14:textId="32495D40" w:rsidR="00FE4091" w:rsidRPr="00CD3900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 w:rsidRPr="00CD3900">
        <w:rPr>
          <w:lang w:val="en-US"/>
        </w:rPr>
        <w:t>Yes</w:t>
      </w:r>
    </w:p>
    <w:p w14:paraId="42925763" w14:textId="474D1E68" w:rsidR="00FE4091" w:rsidRPr="00FE4091" w:rsidRDefault="00FE4091" w:rsidP="00FE4091">
      <w:pPr>
        <w:pStyle w:val="Paragrafoelenco"/>
        <w:numPr>
          <w:ilvl w:val="1"/>
          <w:numId w:val="1"/>
        </w:numPr>
        <w:rPr>
          <w:lang w:val="en-US"/>
        </w:rPr>
      </w:pPr>
      <w:r>
        <w:rPr>
          <w:lang w:val="en-US"/>
        </w:rPr>
        <w:t>No</w:t>
      </w:r>
    </w:p>
    <w:p w14:paraId="4E774E46" w14:textId="77777777" w:rsidR="00D21ADC" w:rsidRDefault="00D21ADC">
      <w:pPr>
        <w:rPr>
          <w:lang w:val="en-US"/>
        </w:rPr>
      </w:pPr>
    </w:p>
    <w:p w14:paraId="4A48528D" w14:textId="77777777" w:rsidR="00D21ADC" w:rsidRPr="006A0A86" w:rsidRDefault="00D21ADC">
      <w:pPr>
        <w:rPr>
          <w:lang w:val="en-US"/>
        </w:rPr>
      </w:pPr>
    </w:p>
    <w:p w14:paraId="66D3AB6F" w14:textId="034BB661" w:rsidR="006A0A86" w:rsidRPr="00FE4091" w:rsidRDefault="006A0A86" w:rsidP="00FE4091">
      <w:pPr>
        <w:pStyle w:val="Titolo1"/>
        <w:rPr>
          <w:lang w:val="en-US"/>
        </w:rPr>
      </w:pPr>
      <w:r w:rsidRPr="00FE4091">
        <w:rPr>
          <w:lang w:val="en-US"/>
        </w:rPr>
        <w:t>Treatment</w:t>
      </w:r>
    </w:p>
    <w:p w14:paraId="18F9B708" w14:textId="2973A8B6" w:rsidR="006A0A86" w:rsidRDefault="006A0A86" w:rsidP="00FE4091">
      <w:pPr>
        <w:pStyle w:val="Paragrafoelenco"/>
        <w:numPr>
          <w:ilvl w:val="0"/>
          <w:numId w:val="2"/>
        </w:numPr>
        <w:rPr>
          <w:lang w:val="en-US"/>
        </w:rPr>
      </w:pPr>
      <w:r w:rsidRPr="00FE4091">
        <w:rPr>
          <w:lang w:val="en-US"/>
        </w:rPr>
        <w:t>How many cancer patients experience thrombosis in your daily practice</w:t>
      </w:r>
      <w:r w:rsidR="00FE4091">
        <w:rPr>
          <w:lang w:val="en-US"/>
        </w:rPr>
        <w:t xml:space="preserve"> </w:t>
      </w:r>
      <w:r w:rsidR="00D21ADC">
        <w:rPr>
          <w:lang w:val="en-US"/>
        </w:rPr>
        <w:t>in</w:t>
      </w:r>
      <w:r w:rsidR="00FE4091">
        <w:rPr>
          <w:lang w:val="en-US"/>
        </w:rPr>
        <w:t xml:space="preserve"> </w:t>
      </w:r>
      <w:r w:rsidR="00D21ADC">
        <w:rPr>
          <w:lang w:val="en-US"/>
        </w:rPr>
        <w:t>a 1-month period?</w:t>
      </w:r>
    </w:p>
    <w:p w14:paraId="78E7E5F8" w14:textId="5392F7B8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Less than 5</w:t>
      </w:r>
    </w:p>
    <w:p w14:paraId="4836243C" w14:textId="2A83AB3C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Between 5 and 10</w:t>
      </w:r>
    </w:p>
    <w:p w14:paraId="184CF058" w14:textId="4B15BA0C" w:rsidR="00FE4091" w:rsidRP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More than 10</w:t>
      </w:r>
    </w:p>
    <w:p w14:paraId="7E900BAA" w14:textId="4FEDB5E9" w:rsidR="00CD3900" w:rsidRPr="00CD3900" w:rsidRDefault="00CD3900" w:rsidP="00CD3900">
      <w:pPr>
        <w:pStyle w:val="Paragrafoelenco"/>
        <w:numPr>
          <w:ilvl w:val="0"/>
          <w:numId w:val="2"/>
        </w:numPr>
        <w:rPr>
          <w:lang w:val="en-US"/>
        </w:rPr>
      </w:pPr>
      <w:r w:rsidRPr="00CD3900">
        <w:rPr>
          <w:lang w:val="en-US"/>
        </w:rPr>
        <w:lastRenderedPageBreak/>
        <w:t>How long do you treat thrombosis?</w:t>
      </w:r>
    </w:p>
    <w:p w14:paraId="624EB878" w14:textId="1F1EE04F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Less than 3 months</w:t>
      </w:r>
    </w:p>
    <w:p w14:paraId="3D1AC09A" w14:textId="63AE1D74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Between 3 and 6 months</w:t>
      </w:r>
    </w:p>
    <w:p w14:paraId="29ACCFFF" w14:textId="37286174" w:rsidR="00FE4091" w:rsidRP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More than 6 months</w:t>
      </w:r>
    </w:p>
    <w:p w14:paraId="16F8820B" w14:textId="10C838EF" w:rsidR="006A0A86" w:rsidRDefault="006A0A86" w:rsidP="00FE4091">
      <w:pPr>
        <w:pStyle w:val="Paragrafoelenco"/>
        <w:numPr>
          <w:ilvl w:val="0"/>
          <w:numId w:val="2"/>
        </w:numPr>
        <w:rPr>
          <w:lang w:val="en-US"/>
        </w:rPr>
      </w:pPr>
      <w:r w:rsidRPr="00FE4091">
        <w:rPr>
          <w:lang w:val="en-US"/>
        </w:rPr>
        <w:t>What type of drug do you prefer</w:t>
      </w:r>
      <w:r w:rsidR="00CD3900" w:rsidRPr="00CD3900">
        <w:rPr>
          <w:lang w:val="en-US"/>
        </w:rPr>
        <w:t xml:space="preserve"> </w:t>
      </w:r>
      <w:r w:rsidR="00CD3900">
        <w:rPr>
          <w:lang w:val="en-US"/>
        </w:rPr>
        <w:t xml:space="preserve">to </w:t>
      </w:r>
      <w:r w:rsidR="00CD3900" w:rsidRPr="00FE4091">
        <w:rPr>
          <w:lang w:val="en-US"/>
        </w:rPr>
        <w:t>treat thrombosis</w:t>
      </w:r>
      <w:r w:rsidRPr="00FE4091">
        <w:rPr>
          <w:lang w:val="en-US"/>
        </w:rPr>
        <w:t>?</w:t>
      </w:r>
    </w:p>
    <w:p w14:paraId="6F524614" w14:textId="786D1A88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LMWH</w:t>
      </w:r>
      <w:r w:rsidR="00CD3900">
        <w:rPr>
          <w:lang w:val="en-US"/>
        </w:rPr>
        <w:t xml:space="preserve"> (</w:t>
      </w:r>
      <w:r w:rsidR="00CD3900" w:rsidRPr="00CD3900">
        <w:rPr>
          <w:lang w:val="en-US"/>
        </w:rPr>
        <w:t>Low-molecular-weight heparin</w:t>
      </w:r>
      <w:r w:rsidR="00CD3900">
        <w:rPr>
          <w:lang w:val="en-US"/>
        </w:rPr>
        <w:t>)</w:t>
      </w:r>
    </w:p>
    <w:p w14:paraId="1D398F6A" w14:textId="5D6CDC20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DOAC</w:t>
      </w:r>
      <w:r w:rsidR="00CD3900">
        <w:rPr>
          <w:lang w:val="en-US"/>
        </w:rPr>
        <w:t xml:space="preserve"> (</w:t>
      </w:r>
      <w:r w:rsidR="00CD3900" w:rsidRPr="00CD3900">
        <w:rPr>
          <w:lang w:val="en-US"/>
        </w:rPr>
        <w:t>direct-acting oral anticoagulants</w:t>
      </w:r>
      <w:r w:rsidR="00CD3900">
        <w:rPr>
          <w:lang w:val="en-US"/>
        </w:rPr>
        <w:t>)</w:t>
      </w:r>
    </w:p>
    <w:p w14:paraId="373E27AF" w14:textId="1BB946E7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Vitamin K antagonist</w:t>
      </w:r>
    </w:p>
    <w:p w14:paraId="2DE1DECA" w14:textId="664BA358" w:rsidR="00FE4091" w:rsidRP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Whatever drug is available in the hospital</w:t>
      </w:r>
    </w:p>
    <w:p w14:paraId="3706D0FD" w14:textId="72732B27" w:rsidR="006A0A86" w:rsidRDefault="006A0A86" w:rsidP="00FE4091">
      <w:pPr>
        <w:pStyle w:val="Paragrafoelenco"/>
        <w:numPr>
          <w:ilvl w:val="0"/>
          <w:numId w:val="2"/>
        </w:numPr>
        <w:rPr>
          <w:lang w:val="en-US"/>
        </w:rPr>
      </w:pPr>
      <w:r w:rsidRPr="00FE4091">
        <w:rPr>
          <w:lang w:val="en-US"/>
        </w:rPr>
        <w:t xml:space="preserve">Are you, as an oncologist, the one who chooses what type of drug to use for </w:t>
      </w:r>
      <w:r w:rsidR="0066779D">
        <w:rPr>
          <w:lang w:val="en-US"/>
        </w:rPr>
        <w:t xml:space="preserve">the </w:t>
      </w:r>
      <w:r w:rsidRPr="00FE4091">
        <w:rPr>
          <w:lang w:val="en-US"/>
        </w:rPr>
        <w:t>treatment</w:t>
      </w:r>
      <w:r w:rsidR="00CD3900" w:rsidRPr="00CD3900">
        <w:rPr>
          <w:lang w:val="en-US"/>
        </w:rPr>
        <w:t xml:space="preserve"> </w:t>
      </w:r>
      <w:r w:rsidR="00CD3900">
        <w:rPr>
          <w:lang w:val="en-US"/>
        </w:rPr>
        <w:t xml:space="preserve">of </w:t>
      </w:r>
      <w:r w:rsidR="00CD3900" w:rsidRPr="00FE4091">
        <w:rPr>
          <w:lang w:val="en-US"/>
        </w:rPr>
        <w:t>thrombosis</w:t>
      </w:r>
      <w:r w:rsidRPr="00FE4091">
        <w:rPr>
          <w:lang w:val="en-US"/>
        </w:rPr>
        <w:t>?</w:t>
      </w:r>
    </w:p>
    <w:p w14:paraId="768604BD" w14:textId="77777777" w:rsid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Yes</w:t>
      </w:r>
    </w:p>
    <w:p w14:paraId="2758035E" w14:textId="4FA0687A" w:rsidR="00FE4091" w:rsidRPr="00FE4091" w:rsidRDefault="00FE4091" w:rsidP="00FE4091">
      <w:pPr>
        <w:pStyle w:val="Paragrafoelenco"/>
        <w:numPr>
          <w:ilvl w:val="1"/>
          <w:numId w:val="2"/>
        </w:numPr>
        <w:rPr>
          <w:lang w:val="en-US"/>
        </w:rPr>
      </w:pPr>
      <w:r>
        <w:rPr>
          <w:lang w:val="en-US"/>
        </w:rPr>
        <w:t>No</w:t>
      </w:r>
    </w:p>
    <w:p w14:paraId="3CF52B05" w14:textId="77777777" w:rsidR="006A0A86" w:rsidRPr="006A0A86" w:rsidRDefault="006A0A86">
      <w:pPr>
        <w:rPr>
          <w:lang w:val="en-US"/>
        </w:rPr>
      </w:pPr>
    </w:p>
    <w:p w14:paraId="2D5075E1" w14:textId="40654556" w:rsidR="006A0A86" w:rsidRPr="00FE4091" w:rsidRDefault="006A0A86" w:rsidP="00FE4091">
      <w:pPr>
        <w:pStyle w:val="Titolo1"/>
        <w:rPr>
          <w:lang w:val="en-US"/>
        </w:rPr>
      </w:pPr>
      <w:r w:rsidRPr="00FE4091">
        <w:rPr>
          <w:lang w:val="en-US"/>
        </w:rPr>
        <w:t>Safety</w:t>
      </w:r>
    </w:p>
    <w:p w14:paraId="4166045A" w14:textId="65CC502F" w:rsidR="006A0A86" w:rsidRDefault="006A0A86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 xml:space="preserve">Are you aware of the possible </w:t>
      </w:r>
      <w:r w:rsidR="00CD3900" w:rsidRPr="00CD3900">
        <w:rPr>
          <w:lang w:val="en-US"/>
        </w:rPr>
        <w:t xml:space="preserve">drug-drug interactions </w:t>
      </w:r>
      <w:r w:rsidR="00CD3900">
        <w:rPr>
          <w:lang w:val="en-US"/>
        </w:rPr>
        <w:t>(</w:t>
      </w:r>
      <w:r w:rsidRPr="00FE4091">
        <w:rPr>
          <w:lang w:val="en-US"/>
        </w:rPr>
        <w:t>DDIs</w:t>
      </w:r>
      <w:r w:rsidR="00CD3900">
        <w:rPr>
          <w:lang w:val="en-US"/>
        </w:rPr>
        <w:t>)</w:t>
      </w:r>
      <w:r w:rsidRPr="00FE4091">
        <w:rPr>
          <w:lang w:val="en-US"/>
        </w:rPr>
        <w:t xml:space="preserve"> between anticoagula</w:t>
      </w:r>
      <w:r w:rsidR="00454C55">
        <w:rPr>
          <w:lang w:val="en-US"/>
        </w:rPr>
        <w:t>nts</w:t>
      </w:r>
      <w:r w:rsidRPr="00FE4091">
        <w:rPr>
          <w:lang w:val="en-US"/>
        </w:rPr>
        <w:t xml:space="preserve"> and anticancer treatment?</w:t>
      </w:r>
    </w:p>
    <w:p w14:paraId="39683CF3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1D78ABEC" w14:textId="1FF5ECA0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4F2914EE" w14:textId="5393C343" w:rsidR="006A0A86" w:rsidRDefault="006A0A86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>Do you consider DDIs a relevant aspect for the choice of anticoagulation treatment?</w:t>
      </w:r>
    </w:p>
    <w:p w14:paraId="5035F208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276B089B" w14:textId="0934AD43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41C48FE6" w14:textId="01ACFC75" w:rsidR="006A0A86" w:rsidRDefault="006A0A86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 xml:space="preserve">Do you consider the risk of bleeding a reason not to </w:t>
      </w:r>
      <w:r w:rsidR="00454C55">
        <w:rPr>
          <w:lang w:val="en-US"/>
        </w:rPr>
        <w:t>provide</w:t>
      </w:r>
      <w:r w:rsidRPr="00FE4091">
        <w:rPr>
          <w:lang w:val="en-US"/>
        </w:rPr>
        <w:t xml:space="preserve"> prophylaxis?</w:t>
      </w:r>
    </w:p>
    <w:p w14:paraId="3FB39562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057A4B9E" w14:textId="1F255D66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5B82AC7B" w14:textId="777CC886" w:rsidR="006A0A86" w:rsidRDefault="006A0A86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>Is renal impairment common in your patients?</w:t>
      </w:r>
    </w:p>
    <w:p w14:paraId="0819986F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0925BEE9" w14:textId="07841D62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6CC49C7B" w14:textId="645DBB17" w:rsidR="006A0A86" w:rsidRDefault="006A0A86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>Are you, as an oncologist</w:t>
      </w:r>
      <w:r w:rsidR="00454C55">
        <w:rPr>
          <w:lang w:val="en-US"/>
        </w:rPr>
        <w:t>,</w:t>
      </w:r>
      <w:r w:rsidRPr="00FE4091">
        <w:rPr>
          <w:lang w:val="en-US"/>
        </w:rPr>
        <w:t xml:space="preserve"> the one who evaluates </w:t>
      </w:r>
      <w:r w:rsidR="00FE4091" w:rsidRPr="00FE4091">
        <w:rPr>
          <w:lang w:val="en-US"/>
        </w:rPr>
        <w:t>the risk of bleeding?</w:t>
      </w:r>
    </w:p>
    <w:p w14:paraId="52548788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15EA232F" w14:textId="1A4B6853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7D57A9C2" w14:textId="39E2EC7E" w:rsidR="00FE4091" w:rsidRDefault="00FE4091" w:rsidP="00FE4091">
      <w:pPr>
        <w:pStyle w:val="Paragrafoelenco"/>
        <w:numPr>
          <w:ilvl w:val="0"/>
          <w:numId w:val="3"/>
        </w:numPr>
        <w:rPr>
          <w:lang w:val="en-US"/>
        </w:rPr>
      </w:pPr>
      <w:r w:rsidRPr="00FE4091">
        <w:rPr>
          <w:lang w:val="en-US"/>
        </w:rPr>
        <w:t>Are you, as an oncologist</w:t>
      </w:r>
      <w:r w:rsidR="0066779D">
        <w:rPr>
          <w:lang w:val="en-US"/>
        </w:rPr>
        <w:t>,</w:t>
      </w:r>
      <w:r w:rsidRPr="00FE4091">
        <w:rPr>
          <w:lang w:val="en-US"/>
        </w:rPr>
        <w:t xml:space="preserve"> the one who evaluates the risk of DDIs?</w:t>
      </w:r>
    </w:p>
    <w:p w14:paraId="4EDD13E9" w14:textId="77777777" w:rsid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Yes</w:t>
      </w:r>
    </w:p>
    <w:p w14:paraId="1251A1E5" w14:textId="77777777" w:rsidR="00FE4091" w:rsidRPr="00FE4091" w:rsidRDefault="00FE4091" w:rsidP="00FE4091">
      <w:pPr>
        <w:pStyle w:val="Paragrafoelenco"/>
        <w:numPr>
          <w:ilvl w:val="1"/>
          <w:numId w:val="3"/>
        </w:numPr>
        <w:rPr>
          <w:lang w:val="en-US"/>
        </w:rPr>
      </w:pPr>
      <w:r>
        <w:rPr>
          <w:lang w:val="en-US"/>
        </w:rPr>
        <w:t>No</w:t>
      </w:r>
    </w:p>
    <w:p w14:paraId="1C1E3B7E" w14:textId="77777777" w:rsidR="00FE4091" w:rsidRPr="00FE4091" w:rsidRDefault="00FE4091" w:rsidP="00FE4091">
      <w:pPr>
        <w:rPr>
          <w:lang w:val="en-US"/>
        </w:rPr>
      </w:pPr>
    </w:p>
    <w:p w14:paraId="0712F542" w14:textId="77777777" w:rsidR="00FE4091" w:rsidRPr="006A0A86" w:rsidRDefault="00FE4091">
      <w:pPr>
        <w:rPr>
          <w:lang w:val="en-US"/>
        </w:rPr>
      </w:pPr>
    </w:p>
    <w:sectPr w:rsidR="00FE4091" w:rsidRPr="006A0A86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2DC994" w14:textId="77777777" w:rsidR="00FE4091" w:rsidRDefault="00FE4091" w:rsidP="00FE4091">
      <w:pPr>
        <w:spacing w:after="0" w:line="240" w:lineRule="auto"/>
      </w:pPr>
      <w:r>
        <w:separator/>
      </w:r>
    </w:p>
  </w:endnote>
  <w:endnote w:type="continuationSeparator" w:id="0">
    <w:p w14:paraId="73DC3246" w14:textId="77777777" w:rsidR="00FE4091" w:rsidRDefault="00FE4091" w:rsidP="00FE40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778847278"/>
      <w:docPartObj>
        <w:docPartGallery w:val="Page Numbers (Bottom of Page)"/>
        <w:docPartUnique/>
      </w:docPartObj>
    </w:sdtPr>
    <w:sdtEndPr/>
    <w:sdtContent>
      <w:p w14:paraId="79D7978D" w14:textId="1A358425" w:rsidR="0066779D" w:rsidRDefault="0066779D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2CE9B89" w14:textId="77777777" w:rsidR="0066779D" w:rsidRDefault="0066779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6B7A52" w14:textId="77777777" w:rsidR="00FE4091" w:rsidRDefault="00FE4091" w:rsidP="00FE4091">
      <w:pPr>
        <w:spacing w:after="0" w:line="240" w:lineRule="auto"/>
      </w:pPr>
      <w:r>
        <w:separator/>
      </w:r>
    </w:p>
  </w:footnote>
  <w:footnote w:type="continuationSeparator" w:id="0">
    <w:p w14:paraId="3B2BF0E8" w14:textId="77777777" w:rsidR="00FE4091" w:rsidRDefault="00FE4091" w:rsidP="00FE409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6D6F43"/>
    <w:multiLevelType w:val="hybridMultilevel"/>
    <w:tmpl w:val="4B62556A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EF4473"/>
    <w:multiLevelType w:val="hybridMultilevel"/>
    <w:tmpl w:val="45A65CC6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DB3AA5"/>
    <w:multiLevelType w:val="hybridMultilevel"/>
    <w:tmpl w:val="F8C4FC4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1703497">
    <w:abstractNumId w:val="2"/>
  </w:num>
  <w:num w:numId="2" w16cid:durableId="1444688031">
    <w:abstractNumId w:val="0"/>
  </w:num>
  <w:num w:numId="3" w16cid:durableId="140537133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A86"/>
    <w:rsid w:val="00056679"/>
    <w:rsid w:val="000D1584"/>
    <w:rsid w:val="00454C55"/>
    <w:rsid w:val="004B470C"/>
    <w:rsid w:val="0056067D"/>
    <w:rsid w:val="0066779D"/>
    <w:rsid w:val="006A0A86"/>
    <w:rsid w:val="006C3A5B"/>
    <w:rsid w:val="006F2107"/>
    <w:rsid w:val="008D49BD"/>
    <w:rsid w:val="009A1E73"/>
    <w:rsid w:val="00CD3900"/>
    <w:rsid w:val="00D21ADC"/>
    <w:rsid w:val="00DB56D6"/>
    <w:rsid w:val="00DD21BE"/>
    <w:rsid w:val="00E44D49"/>
    <w:rsid w:val="00E73EE3"/>
    <w:rsid w:val="00FE4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,"/>
  <w:listSeparator w:val=";"/>
  <w14:docId w14:val="43042977"/>
  <w15:chartTrackingRefBased/>
  <w15:docId w15:val="{479D2F3E-7727-4C2A-BB2A-F39E09BE3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E409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E4091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FE409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Rimandocommento">
    <w:name w:val="annotation reference"/>
    <w:basedOn w:val="Carpredefinitoparagrafo"/>
    <w:uiPriority w:val="99"/>
    <w:semiHidden/>
    <w:unhideWhenUsed/>
    <w:rsid w:val="00CD3900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CD3900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CD3900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D3900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D3900"/>
    <w:rPr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6677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6779D"/>
  </w:style>
  <w:style w:type="paragraph" w:styleId="Pidipagina">
    <w:name w:val="footer"/>
    <w:basedOn w:val="Normale"/>
    <w:link w:val="PidipaginaCarattere"/>
    <w:uiPriority w:val="99"/>
    <w:unhideWhenUsed/>
    <w:rsid w:val="006677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677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8</Words>
  <Characters>1644</Characters>
  <Application>Microsoft Office Word</Application>
  <DocSecurity>0</DocSecurity>
  <Lines>13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LEO Pharma</Company>
  <LinksUpToDate>false</LinksUpToDate>
  <CharactersWithSpaces>1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ella Biava</dc:creator>
  <cp:keywords/>
  <dc:description/>
  <cp:lastModifiedBy>Simonetta Papa</cp:lastModifiedBy>
  <cp:revision>3</cp:revision>
  <dcterms:created xsi:type="dcterms:W3CDTF">2025-07-08T08:55:00Z</dcterms:created>
  <dcterms:modified xsi:type="dcterms:W3CDTF">2025-07-08T08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061b9f0-8104-4829-9a4c-b0eb99e4c8fa_Enabled">
    <vt:lpwstr>true</vt:lpwstr>
  </property>
  <property fmtid="{D5CDD505-2E9C-101B-9397-08002B2CF9AE}" pid="3" name="MSIP_Label_f061b9f0-8104-4829-9a4c-b0eb99e4c8fa_SetDate">
    <vt:lpwstr>2023-07-05T08:16:50Z</vt:lpwstr>
  </property>
  <property fmtid="{D5CDD505-2E9C-101B-9397-08002B2CF9AE}" pid="4" name="MSIP_Label_f061b9f0-8104-4829-9a4c-b0eb99e4c8fa_Method">
    <vt:lpwstr>Standard</vt:lpwstr>
  </property>
  <property fmtid="{D5CDD505-2E9C-101B-9397-08002B2CF9AE}" pid="5" name="MSIP_Label_f061b9f0-8104-4829-9a4c-b0eb99e4c8fa_Name">
    <vt:lpwstr>Internal use only v1</vt:lpwstr>
  </property>
  <property fmtid="{D5CDD505-2E9C-101B-9397-08002B2CF9AE}" pid="6" name="MSIP_Label_f061b9f0-8104-4829-9a4c-b0eb99e4c8fa_SiteId">
    <vt:lpwstr>d78f7362-832c-4715-8e12-cc7bd574144c</vt:lpwstr>
  </property>
  <property fmtid="{D5CDD505-2E9C-101B-9397-08002B2CF9AE}" pid="7" name="MSIP_Label_f061b9f0-8104-4829-9a4c-b0eb99e4c8fa_ActionId">
    <vt:lpwstr>aeea9a04-b162-414e-b809-cf34b353ee54</vt:lpwstr>
  </property>
  <property fmtid="{D5CDD505-2E9C-101B-9397-08002B2CF9AE}" pid="8" name="MSIP_Label_f061b9f0-8104-4829-9a4c-b0eb99e4c8fa_ContentBits">
    <vt:lpwstr>0</vt:lpwstr>
  </property>
</Properties>
</file>